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D3D" w:rsidRPr="009A138D" w:rsidRDefault="00677D3D" w:rsidP="00677D3D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</w:pPr>
      <w:r w:rsidRPr="009A138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  <w:t>Supplementary Figure 1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  <w:t>:</w:t>
      </w:r>
    </w:p>
    <w:p w:rsidR="00677D3D" w:rsidRPr="009A138D" w:rsidRDefault="00677D3D" w:rsidP="00677D3D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</w:pPr>
      <w:r w:rsidRPr="009A138D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n-IN"/>
        </w:rPr>
        <w:drawing>
          <wp:inline distT="0" distB="0" distL="0" distR="0" wp14:anchorId="50EB4EE0" wp14:editId="6E3DC256">
            <wp:extent cx="5731510" cy="2685415"/>
            <wp:effectExtent l="0" t="0" r="0" b="0"/>
            <wp:docPr id="15504551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455161" name="Picture 155045516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D3D" w:rsidRPr="009A138D" w:rsidRDefault="00677D3D" w:rsidP="00677D3D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</w:pPr>
    </w:p>
    <w:p w:rsidR="00677D3D" w:rsidRPr="009A138D" w:rsidRDefault="00677D3D" w:rsidP="00677D3D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</w:pPr>
    </w:p>
    <w:p w:rsidR="00677D3D" w:rsidRPr="009A138D" w:rsidRDefault="00677D3D" w:rsidP="00677D3D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</w:pPr>
      <w:r w:rsidRPr="009A138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  <w:t>Supplementary Figure 2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  <w:t>:</w:t>
      </w:r>
    </w:p>
    <w:p w:rsidR="00677D3D" w:rsidRPr="009A138D" w:rsidRDefault="00677D3D" w:rsidP="00677D3D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</w:pPr>
      <w:r w:rsidRPr="009A138D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n-IN"/>
        </w:rPr>
        <w:drawing>
          <wp:inline distT="0" distB="0" distL="0" distR="0" wp14:anchorId="52554AB6" wp14:editId="2D20107E">
            <wp:extent cx="5731510" cy="2836545"/>
            <wp:effectExtent l="0" t="0" r="2540" b="1905"/>
            <wp:docPr id="120680586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805865" name="Picture 120680586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D3D" w:rsidRPr="009A138D" w:rsidRDefault="00677D3D" w:rsidP="00677D3D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</w:pPr>
    </w:p>
    <w:p w:rsidR="00677D3D" w:rsidRPr="009A138D" w:rsidRDefault="00677D3D" w:rsidP="00677D3D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</w:pPr>
    </w:p>
    <w:p w:rsidR="00677D3D" w:rsidRPr="009A138D" w:rsidRDefault="00677D3D" w:rsidP="00677D3D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</w:pPr>
      <w:r w:rsidRPr="009A138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  <w:lastRenderedPageBreak/>
        <w:br w:type="page"/>
      </w:r>
    </w:p>
    <w:p w:rsidR="00E24158" w:rsidRPr="001A4DE9" w:rsidRDefault="00E24158" w:rsidP="00E24158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DE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  <w:lastRenderedPageBreak/>
        <w:t>Supplementary Figure 1</w:t>
      </w:r>
      <w:r w:rsidRPr="001A4D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Alignment of ACKR1 antigen (amino acid) of wild-type and altered sequences. </w:t>
      </w:r>
      <w:r w:rsidRPr="001A4DE9">
        <w:rPr>
          <w:rFonts w:ascii="Times New Roman" w:hAnsi="Times New Roman" w:cs="Times New Roman"/>
          <w:sz w:val="24"/>
          <w:szCs w:val="24"/>
          <w:lang w:val="en-GB"/>
        </w:rPr>
        <w:t>The upper</w:t>
      </w:r>
      <w:r w:rsidRPr="001A4D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A4DE9">
        <w:rPr>
          <w:rFonts w:ascii="Times New Roman" w:hAnsi="Times New Roman" w:cs="Times New Roman"/>
          <w:sz w:val="24"/>
          <w:szCs w:val="24"/>
          <w:lang w:val="en-GB"/>
        </w:rPr>
        <w:t xml:space="preserve">shows amino acid sequences of wild-type (control) ACKR1 antigen. The lower panel shows ACKR1 antigen with an altered sequence. The yellow bold amino acid </w:t>
      </w:r>
      <w:proofErr w:type="gramStart"/>
      <w:r w:rsidRPr="001A4DE9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Pr="001A4DE9">
        <w:rPr>
          <w:rFonts w:ascii="Times New Roman" w:hAnsi="Times New Roman" w:cs="Times New Roman"/>
          <w:sz w:val="24"/>
          <w:szCs w:val="24"/>
          <w:lang w:val="en-GB"/>
        </w:rPr>
        <w:t xml:space="preserve"> highlighted in the sequence is inserted in the sequence. The online </w:t>
      </w:r>
      <w:proofErr w:type="spellStart"/>
      <w:r w:rsidRPr="001A4DE9">
        <w:rPr>
          <w:rFonts w:ascii="Times New Roman" w:hAnsi="Times New Roman" w:cs="Times New Roman"/>
          <w:sz w:val="24"/>
          <w:szCs w:val="24"/>
          <w:lang w:val="en-GB"/>
        </w:rPr>
        <w:t>Expasy</w:t>
      </w:r>
      <w:proofErr w:type="spellEnd"/>
      <w:r w:rsidRPr="001A4DE9">
        <w:rPr>
          <w:rFonts w:ascii="Times New Roman" w:hAnsi="Times New Roman" w:cs="Times New Roman"/>
          <w:sz w:val="24"/>
          <w:szCs w:val="24"/>
          <w:lang w:val="en-GB"/>
        </w:rPr>
        <w:t xml:space="preserve"> translate tool was used to deduce the amino acid sequence from wild-type and altered </w:t>
      </w:r>
      <w:r w:rsidRPr="001A4DE9">
        <w:rPr>
          <w:rFonts w:ascii="Times New Roman" w:hAnsi="Times New Roman" w:cs="Times New Roman"/>
          <w:i/>
          <w:iCs/>
          <w:sz w:val="24"/>
          <w:szCs w:val="24"/>
          <w:lang w:val="en-GB"/>
        </w:rPr>
        <w:t>ACKR1</w:t>
      </w:r>
      <w:r w:rsidRPr="001A4DE9">
        <w:rPr>
          <w:rFonts w:ascii="Times New Roman" w:hAnsi="Times New Roman" w:cs="Times New Roman"/>
          <w:sz w:val="24"/>
          <w:szCs w:val="24"/>
          <w:lang w:val="en-GB"/>
        </w:rPr>
        <w:t xml:space="preserve"> nucleotide sequences (</w:t>
      </w:r>
      <w:proofErr w:type="gramStart"/>
      <w:r w:rsidRPr="001A4DE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IN"/>
          <w14:ligatures w14:val="none"/>
        </w:rPr>
        <w:t>ACKR1(</w:t>
      </w:r>
      <w:proofErr w:type="gramEnd"/>
      <w:r w:rsidRPr="001A4DE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IN"/>
          <w14:ligatures w14:val="none"/>
        </w:rPr>
        <w:t>NM_002036.4):c.144_146dup)</w:t>
      </w:r>
    </w:p>
    <w:p w:rsidR="00E24158" w:rsidRPr="001A4DE9" w:rsidRDefault="00E24158" w:rsidP="00E24158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4158" w:rsidRPr="001A4DE9" w:rsidRDefault="00E24158" w:rsidP="00E2415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</w:pPr>
      <w:r w:rsidRPr="001A4DE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  <w:t>Supplementary Figure 2: </w:t>
      </w:r>
      <w:r w:rsidRPr="001A4DE9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en-IN"/>
          <w14:ligatures w14:val="none"/>
        </w:rPr>
        <w:t xml:space="preserve">In </w:t>
      </w:r>
      <w:proofErr w:type="spellStart"/>
      <w:r w:rsidRPr="001A4DE9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en-IN"/>
          <w14:ligatures w14:val="none"/>
        </w:rPr>
        <w:t>silico</w:t>
      </w:r>
      <w:proofErr w:type="spellEnd"/>
      <w:r w:rsidRPr="001A4DE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  <w:t> analysis of altered amino acid sequence by online plate forms. A.</w:t>
      </w:r>
      <w:r w:rsidRPr="001A4DE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IN"/>
          <w14:ligatures w14:val="none"/>
        </w:rPr>
        <w:t xml:space="preserve"> Protein prediction by PROVEAN. The single amino acid deleted variant was predicted to be deleterious. </w:t>
      </w:r>
      <w:r w:rsidRPr="001A4DE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  <w:t>B.</w:t>
      </w:r>
      <w:r w:rsidRPr="001A4DE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IN"/>
          <w14:ligatures w14:val="none"/>
        </w:rPr>
        <w:t xml:space="preserve"> Virtual gel electrophoresis generated by </w:t>
      </w:r>
      <w:proofErr w:type="spellStart"/>
      <w:r w:rsidRPr="001A4DE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IN"/>
          <w14:ligatures w14:val="none"/>
        </w:rPr>
        <w:t>NEBcutter</w:t>
      </w:r>
      <w:proofErr w:type="spellEnd"/>
      <w:r w:rsidRPr="001A4DE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IN"/>
          <w14:ligatures w14:val="none"/>
        </w:rPr>
        <w:t xml:space="preserve"> V2.0. </w:t>
      </w:r>
      <w:proofErr w:type="gramStart"/>
      <w:r w:rsidRPr="001A4DE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  <w:t>a</w:t>
      </w:r>
      <w:proofErr w:type="gramEnd"/>
      <w:r w:rsidRPr="001A4DE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IN"/>
          <w14:ligatures w14:val="none"/>
        </w:rPr>
        <w:t xml:space="preserve">: Gel image generated upon digestion of wild type sequence with </w:t>
      </w:r>
      <w:r w:rsidRPr="001A4DE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n-IN"/>
          <w14:ligatures w14:val="none"/>
        </w:rPr>
        <w:t>Ban I</w:t>
      </w:r>
      <w:r w:rsidRPr="001A4DE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IN"/>
          <w14:ligatures w14:val="none"/>
        </w:rPr>
        <w:t xml:space="preserve">; </w:t>
      </w:r>
      <w:r w:rsidRPr="001A4DE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IN"/>
          <w14:ligatures w14:val="none"/>
        </w:rPr>
        <w:t>b</w:t>
      </w:r>
      <w:r w:rsidRPr="001A4DE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IN"/>
          <w14:ligatures w14:val="none"/>
        </w:rPr>
        <w:t xml:space="preserve">: Gel image generated upon digestion of variant sequence with </w:t>
      </w:r>
      <w:r w:rsidRPr="001A4DE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n-IN"/>
          <w14:ligatures w14:val="none"/>
        </w:rPr>
        <w:t>Ban I</w:t>
      </w:r>
      <w:r w:rsidRPr="001A4DE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IN"/>
          <w14:ligatures w14:val="none"/>
        </w:rPr>
        <w:t xml:space="preserve">. The horizontal red line helps to illustrate the difference in band size on the gel. </w:t>
      </w:r>
    </w:p>
    <w:p w:rsidR="005A421D" w:rsidRDefault="005A421D">
      <w:bookmarkStart w:id="0" w:name="_GoBack"/>
      <w:bookmarkEnd w:id="0"/>
    </w:p>
    <w:sectPr w:rsidR="005A421D" w:rsidSect="0065134E">
      <w:type w:val="continuous"/>
      <w:pgSz w:w="12240" w:h="15840"/>
      <w:pgMar w:top="1440" w:right="1440" w:bottom="1440" w:left="1440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A14"/>
    <w:rsid w:val="00007C8D"/>
    <w:rsid w:val="000108A4"/>
    <w:rsid w:val="001C0A14"/>
    <w:rsid w:val="00346275"/>
    <w:rsid w:val="005A421D"/>
    <w:rsid w:val="005A5309"/>
    <w:rsid w:val="0063609D"/>
    <w:rsid w:val="0065134E"/>
    <w:rsid w:val="00677D3D"/>
    <w:rsid w:val="008A0C55"/>
    <w:rsid w:val="00A155F2"/>
    <w:rsid w:val="00B139AC"/>
    <w:rsid w:val="00C07D9E"/>
    <w:rsid w:val="00C16F27"/>
    <w:rsid w:val="00DA057C"/>
    <w:rsid w:val="00DB01BC"/>
    <w:rsid w:val="00DB3692"/>
    <w:rsid w:val="00E24158"/>
    <w:rsid w:val="00F20B52"/>
    <w:rsid w:val="00FE27B1"/>
    <w:rsid w:val="00FE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106135-CB07-445F-AFA7-B130BBC4E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D3D"/>
    <w:pPr>
      <w:spacing w:after="160" w:line="259" w:lineRule="auto"/>
    </w:pPr>
    <w:rPr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34E"/>
  </w:style>
  <w:style w:type="paragraph" w:styleId="BalloonText">
    <w:name w:val="Balloon Text"/>
    <w:basedOn w:val="Normal"/>
    <w:link w:val="BalloonTextChar"/>
    <w:uiPriority w:val="99"/>
    <w:semiHidden/>
    <w:unhideWhenUsed/>
    <w:rsid w:val="00677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D3D"/>
    <w:rPr>
      <w:rFonts w:ascii="Tahoma" w:hAnsi="Tahoma" w:cs="Tahoma"/>
      <w:kern w:val="2"/>
      <w:sz w:val="16"/>
      <w:szCs w:val="16"/>
      <w:lang w:val="en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Power Edit 6.0</cp:lastModifiedBy>
  <cp:revision>3</cp:revision>
  <dcterms:created xsi:type="dcterms:W3CDTF">2025-10-02T07:58:00Z</dcterms:created>
  <dcterms:modified xsi:type="dcterms:W3CDTF">2025-10-03T04:14:00Z</dcterms:modified>
</cp:coreProperties>
</file>